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42A9C" w14:textId="77777777" w:rsidR="00000000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7BD0BCD7" w14:textId="77777777" w:rsidR="00A17D40" w:rsidRPr="00A17D40" w:rsidRDefault="00A17D40" w:rsidP="00A17D4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A17D4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File name: Supplementary Data 1</w:t>
      </w:r>
    </w:p>
    <w:p w14:paraId="4723B568" w14:textId="46F40FF7" w:rsidR="00A17D40" w:rsidRPr="00A17D40" w:rsidRDefault="00A17D40" w:rsidP="00A17D4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A17D4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r w:rsidRPr="00A17D4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source data behind the</w:t>
      </w:r>
      <w:r w:rsidRPr="00A17D4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17D4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graphs in the paper</w:t>
      </w:r>
    </w:p>
    <w:p w14:paraId="3FF341A1" w14:textId="77777777" w:rsidR="00A17D40" w:rsidRPr="00A17D40" w:rsidRDefault="00A17D40" w:rsidP="00A17D4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A17D4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File name: Supplementary Data 2</w:t>
      </w:r>
    </w:p>
    <w:p w14:paraId="72299813" w14:textId="77777777" w:rsidR="00A17D40" w:rsidRPr="00A17D40" w:rsidRDefault="00A17D40" w:rsidP="00A17D4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A17D4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r w:rsidRPr="00A17D4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RNA data</w:t>
      </w:r>
    </w:p>
    <w:p w14:paraId="40BC01E5" w14:textId="77777777" w:rsidR="00A17D40" w:rsidRPr="00A17D40" w:rsidRDefault="00A17D40" w:rsidP="00A17D4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A17D4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File name: Supplementary Data 3</w:t>
      </w:r>
    </w:p>
    <w:p w14:paraId="102FA699" w14:textId="07A184BD" w:rsidR="00DB0869" w:rsidRPr="00C84992" w:rsidRDefault="00A17D40" w:rsidP="00A17D40">
      <w:r w:rsidRPr="00A17D4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r w:rsidRPr="00A17D4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Proteomic data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DC29A" w14:textId="77777777" w:rsidR="00256350" w:rsidRDefault="00256350" w:rsidP="00FC1BB8">
      <w:pPr>
        <w:spacing w:after="0" w:line="240" w:lineRule="auto"/>
      </w:pPr>
      <w:r>
        <w:separator/>
      </w:r>
    </w:p>
  </w:endnote>
  <w:endnote w:type="continuationSeparator" w:id="0">
    <w:p w14:paraId="7770735F" w14:textId="77777777" w:rsidR="00256350" w:rsidRDefault="00256350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069489" w14:textId="77777777" w:rsidR="00256350" w:rsidRDefault="00256350" w:rsidP="00FC1BB8">
      <w:pPr>
        <w:spacing w:after="0" w:line="240" w:lineRule="auto"/>
      </w:pPr>
      <w:r>
        <w:separator/>
      </w:r>
    </w:p>
  </w:footnote>
  <w:footnote w:type="continuationSeparator" w:id="0">
    <w:p w14:paraId="19B3DC5D" w14:textId="77777777" w:rsidR="00256350" w:rsidRDefault="00256350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56350"/>
    <w:rsid w:val="002735C8"/>
    <w:rsid w:val="002A3867"/>
    <w:rsid w:val="002A4DC0"/>
    <w:rsid w:val="002C060E"/>
    <w:rsid w:val="002E6B8E"/>
    <w:rsid w:val="00332F1C"/>
    <w:rsid w:val="00376820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26982"/>
    <w:rsid w:val="0057043C"/>
    <w:rsid w:val="005930A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17D40"/>
    <w:rsid w:val="00AC26E8"/>
    <w:rsid w:val="00AD6C13"/>
    <w:rsid w:val="00B1590A"/>
    <w:rsid w:val="00B236FD"/>
    <w:rsid w:val="00B87415"/>
    <w:rsid w:val="00B93A25"/>
    <w:rsid w:val="00BC0543"/>
    <w:rsid w:val="00BF5738"/>
    <w:rsid w:val="00C707C8"/>
    <w:rsid w:val="00C84992"/>
    <w:rsid w:val="00CD6A6D"/>
    <w:rsid w:val="00CF1235"/>
    <w:rsid w:val="00DB0869"/>
    <w:rsid w:val="00DC727B"/>
    <w:rsid w:val="00DD3458"/>
    <w:rsid w:val="00DF55D3"/>
    <w:rsid w:val="00E25C97"/>
    <w:rsid w:val="00E47AEF"/>
    <w:rsid w:val="00ED0594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4-03-14T18:19:00Z</dcterms:created>
  <dcterms:modified xsi:type="dcterms:W3CDTF">2024-03-14T18:19:00Z</dcterms:modified>
</cp:coreProperties>
</file>